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060D1" w14:textId="33B249FA" w:rsidR="001F5BAA" w:rsidRPr="003A7B1C" w:rsidRDefault="00BA46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7B1C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8F0EE9" w:rsidRPr="003A7B1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6BC468A" w14:textId="2D44D559" w:rsidR="00281898" w:rsidRPr="003A7B1C" w:rsidRDefault="00C73EC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A7B1C">
        <w:rPr>
          <w:rFonts w:ascii="Times New Roman" w:hAnsi="Times New Roman" w:cs="Times New Roman"/>
          <w:i/>
          <w:iCs/>
          <w:sz w:val="24"/>
          <w:szCs w:val="24"/>
        </w:rPr>
        <w:t>Mean percentage below the median results per dependent variable across intervention phases</w:t>
      </w:r>
    </w:p>
    <w:p w14:paraId="3572118B" w14:textId="33C0B508" w:rsidR="00281898" w:rsidRPr="003A7B1C" w:rsidRDefault="00930183">
      <w:r w:rsidRPr="003A7B1C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2FF447" wp14:editId="02EDD0F9">
                <wp:simplePos x="0" y="0"/>
                <wp:positionH relativeFrom="margin">
                  <wp:align>left</wp:align>
                </wp:positionH>
                <wp:positionV relativeFrom="paragraph">
                  <wp:posOffset>9867</wp:posOffset>
                </wp:positionV>
                <wp:extent cx="4667250" cy="2743200"/>
                <wp:effectExtent l="0" t="0" r="1905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9865AD-92F4-1F18-839B-E8A4C55CD5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7250" cy="2743200"/>
                          <a:chOff x="0" y="0"/>
                          <a:chExt cx="4667250" cy="2743200"/>
                        </a:xfrm>
                      </wpg:grpSpPr>
                      <wpg:graphicFrame>
                        <wpg:cNvPr id="2017824065" name="Chart 201782406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F5FB85-0971-5D7D-1C68-F3C71C22BDF0}"/>
                            </a:ext>
                          </a:extLst>
                        </wpg:cNvPr>
                        <wpg:cNvFrPr/>
                        <wpg:xfrm>
                          <a:off x="0" y="0"/>
                          <a:ext cx="466725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1998274535" name="Straight Connector 199827453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B4EF7A-AD72-84C5-9D4E-FF41E49D62A5}"/>
                            </a:ext>
                          </a:extLst>
                        </wps:cNvPr>
                        <wps:cNvCnPr/>
                        <wps:spPr>
                          <a:xfrm>
                            <a:off x="352425" y="704850"/>
                            <a:ext cx="42926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ysClr val="windowText" lastClr="000000"/>
                            </a:solidFill>
                            <a:prstDash val="lg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65DEC63" id="Group 1" o:spid="_x0000_s1026" style="position:absolute;margin-left:0;margin-top:.8pt;width:367.5pt;height:3in;z-index:251659264;mso-position-horizontal:left;mso-position-horizontal-relative:margin" coordsize="46672,2743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gHewewgIAADAHAAAOAAAAZHJzL2Uyb0RvYy54bWykVclu2zAQvRfoPxC8N5IVbxEi52DX&#10;QYGiDZr0AxiKWgCKJIaMZf99h9SSxUa25qBwm+GbN+/Rl1f7RpKdAFtrldHJWUyJUFzntSoz+vdu&#10;+21JiXVM5UxqJTJ6EJZerb5+uWxNKhJdaZkLIJhE2bQ1Ga2cM2kUWV6JhtkzbYTCzUJDwxxOoYxy&#10;YC1mb2SUxPE8ajXkBjQX1uLqptukq5C/KAR3v4vCCkdkRhGbC18I33v/jVaXLC2BmarmPQz2CRQN&#10;qxVeOqbaMMfIA9RHqZqag7a6cGdcN5EuipqLUANWM4lfVHMN+sGEWsq0Lc1IE1L7gqdPp+W/dtdg&#10;bs0NIBOtKZGLMPO17Ato/H9ESfaBssNImdg7wnFxOp8vkhkyy3EvWUzPsSkdqbxC5o/iePX9jcho&#10;uDh6BqebhD5tgTWiQ4vwb4DUOd4dTxbLZBrPZ5Qo3M/oumLgyJP1vkKM2cJY7/8UGRAOCXoRvUcE&#10;b6uae+zYeZ6GUd95ftT392bqE6DwXwjnRIJOlBvNHxqhXOcyEJI5tLitamMpgdRTDj/yie81dqwv&#10;3sv+6RzHp/qGVreParZHoD6k5tuKGRFMYtNHOUwuLpYox9n5KIdbB6wuK0fWWil8FzSQJ4eCNkKC&#10;teq1YVOLtjhhhPNZMk0wLyp+EU+XqH6MZuloieQimaMLgiXC3ihplhqw7lrohvhBRmWtPHaWst1P&#10;6zouhyN+WSrS4rOaLDCfn1st63xbSxkmB7uWQHYM3zZ8EnPd3iEGSiSzDjfQq+Gvb9GzUH/Hhtmq&#10;C5alH/fnpApdG6pvDY7cQaLhPJw/okC7ofEnHR7/TosRBeMcJTOIIpz2YQUCHgP7Ql4L7M/7UBHe&#10;8I8EjxHhZq3cGNzUSsMp2G4/QC668wMDXd2egnudH4IuUNBBvr208VnG0esGePyhW/0DAAD//wMA&#10;UEsDBBQABgAIAAAAIQBYhgF5VwgAAGUkAAAVAAAAZHJzL2NoYXJ0cy9jaGFydDEueG1s7Fpbb9s4&#10;Gn1fYP+DVggwuxjY1sWyZKPOIJGTQadJGzTtDLCLfaAl2tGGupSiE7uD+e97eJEtO3Ga7KSzmCJ5&#10;cChePpHf5XzkoV79sMyZdUN5nZXF2Ha7jm3RIinTrJiP7Y8fTjuRbdWCFClhZUHH9orW9g+Hf/3L&#10;q2SUXBEuLiuSUAtCinqUjO0rIapRr1cnVzQndbesaIG2WclzIvDI572Uk1sIz1nPc5xBTwmxjQDy&#10;PwjISVY04/ljxpezWZbQSZkscloIPQtOGRHQQH2VVXUjLXEH3LsjMc8SXtblTHSTMu9pYc2iIMwN&#10;eutVHUJJKRHUHTp964awse3YPVnJSDHXFbTofLzUlbxcFClN45IXMEerf56MjpigvICouCwEZm30&#10;lT9K4znh14uqg+lWWOQ0Y5lYqWXbh68gO74qoQ/rPf20yDitx3bi9jcq6D9VAU7Yi3qesSsW6/ZH&#10;tVgxqhfkOq5cbW/9XjWFU8LYlCTXUjftzk3XTbscuKsMOUq5kSyQhSg/ZILRCWVU0NS8Vqu4YqU4&#10;4pTIjoysyoVQ5pgSHktfltUoTzKuRyUl0+PmsE0FpzXVbFHDHDTVjTeEr+KSlVs2wzool/KydKlH&#10;GdOXPKVGvKkRS9mvFvw9ncnS7PC7f+WUFNbF8bmVEJbUFsLPmnNSXVk1rAT7Z4RZdDajCYJqyerl&#10;v9H3u78dvDnwXvWkBC0wJghDWa5EDOcS27oQFuYmXVL2uDk8b15ZXZGaWq7197fj6B9S3A3sJWWo&#10;f5inEYu6ZtIomlVUF1g1GdUly9LTjDH1IMGAxswsO7128UoyElkzoygKHKWMHkY2nfG2HTmskMOK&#10;UsqVPkRGukYr4qyWxpSTUnOA5gvAmng9e0vncPsb44BG6QlR1m4W8Lu0/tOBPzr46SD6suoHxg13&#10;VH/JKK0soA8VFnAI+Lva1rvUvraWVJ20yCmnn7rW21/29fNMv8mCK2B7oKtvup4QzlZWDviRnn5L&#10;rvFvn/i+GXNM006N0Hmga2C6voM1EObbErUP3etQxkKATbniYpE/R3jAUG9ahoLUdYzoHBWXKT10&#10;5CRbz7sRtMeMYdD1oiB0++Z3qIJxEz13rdgPuv7W32BbPZsRjT0HQbcRr17lu/tGNGaN9vZojBh4&#10;j51FY8tBf/utUNdGlfpBWQtFYz+6FAhQaUmUrAXPxvavse9HThz3O8FkcNLpO8O4c3zie52T0Jt4&#10;w9AP/Dj+bZOJBk/NRG6/lYUGo0WRATtfm4zwq2P+OsHgZNjpu8fDztAPnM5JNPBPvSiM++HxbzJe&#10;sQjMufmvVoEqA++7KK+yWzJqobypeUaUP3sOlP9ew7wnYT74Y2A+AMq/wPwLzG/tG74CzJ/JfHz2&#10;1WA+crvBNvxtYLpJz+5e0G2APNibHBrgdh2Vh+7LHw1y98P9U2mwOhh2vZ35aoTeZN0muf4J4Np9&#10;Xrj29IasBdem5hnh+vwZ4dr/A+E6fIHrl125PlGZsynw4SvA9bmE6/OvBtfDfndnt3oXrqOo+8Wd&#10;d7QXjZ8A2A9geoPXQ6frDXw3CKNhP/QHkf/tgLf3+8A7PZuyWh4h6qvy9ozOaZG+oastdkW2/Axu&#10;BKeONdkm62Ii3pJ8mwKQ9ZeU31t/QXkiabZdOceL6ZTRy+xzWxTCYj21Oal+yVJxpUd67tAkGBx+&#10;Gal0bccLdS1ZNqcRNwyivut5QXCnZeg6UehGvmzAm9pcFYLxSJFH+wXVIJBwOJdaK3mGJWk2QK0r&#10;z4pzsjRyWx1TxZxtrZ0sL0pDSU71DLFnOM2FtTklj+0fKYhLwsAXlwuo7ywrrmkKTlkPyMl/Sv4h&#10;S67PQUdq4QUYZdOYFfsbBQbB9OsZFDiOfSj1QE32tFghSQpZt2N7GHiBDfqsGtszcCoo5hUmUxdz&#10;2yJsDq47ERzUxA7HtKaf9AzFUnNVbJGflw2X2ORFvGqRv5vNdFfJYT3idKNY3kewV2KpmbRpma4u&#10;uMVLMbY7A3NmhYqr5DTjtTgjtbggHMS5a0saX0iaZcZKaIAyBjI7A50t63F4Lvln27oFjQg1fFoQ&#10;TqGJIkG11oV5iAWelc2wvlpcSu4W8yWjSv3oWaV09h6zqj9D0Vi1NZXRZuFQj9/F2FaGxbUBz65x&#10;ZVCUl6pkW9cgsSEcxD+GgGWEa6JdMpBPN8Og0fe2GXCEf4wZJN1fWGJV0RnuL8b293nRYUL6FBlR&#10;stNAiW4AE7s9IqllA4hIrQ9VNAwowEnaRWpJsv0wR8P0oztUiVDWJkZOxX1CfWRoYrcd76aNmtCT&#10;3PY/KTeuL5+065kIY1N2BM/WddK7MTfw3FMGH5XUogp6ZCBdX5TnCyaysxuG2NJt2n1Vkte4ghF3&#10;AGZ7fi3YeABfklFOmvUZ6wDFN9D0MOIYEl4ByI88S6XX6DxgdP0tRDz84e4C7wFZRM7/G15ljDya&#10;hX/BsdbVx33p5FvFsZ0djQK5+4FMNR1TcUupAa+pflDgqihkjUL3JvsneCNibOsGUG0hFUaq0nqD&#10;YbY4pdq07WwwDeSs/V/uN54whQb1yaid2GVQvyT0JnP/yRM6vIytPUv6289Z/a7A1ZrOvzr7plld&#10;HWNjcF0fmeSOk4Nuuu+qJBgcD09id9LxowBXJW4/6gwd97QTRpPIcbwwDGOnfVXC/SdfloQ9x2/f&#10;l3BffrtAJpgorsrfVerzCHeAcMFnEWhD/VtyVKtFtJbWM833DoVqdq9S9Glugj1ILbeuOJDs7EWa&#10;i/km+B+6Wp7O1Vbo7sXxt3ciUDvVL+zP9d706RtS2Eh+bcImMKLF8QnD2OavU01zyF3nx0p+1bJt&#10;p/YYtbtVX2Sor4MO/wsAAP//AwBQSwMEFAAGAAgAAAAhANUtGDHsBAAAwiUAABUAAABkcnMvY2hh&#10;cnRzL3N0eWxlMS54bWzsWttu4zYQ/RWBHxDZTp04RhQgTbBAAacbbBfYZ1qibHYpUiXpdZyv75CS&#10;aFHyLfVl42zforFDcc6ZOTMc+jZWw3iKpf5LLxgJXjLGwaAiNNU6H4ahiqckw+oio7EUSqT6IhZZ&#10;KNKUxiRMJJ5TPgl7nW4vXK6CymVwaxWREw6vSIXMsFYXQk6qNTIGq3SuwgxTjgKaRAgWRXe3sD38&#10;QtVXqhmxT4x/ISl84SVCHRRaU0oZaxlJmpJYt8yp4EtjRrmQ8BI8tG6SByaDH5hFSL+Yd+Mhm2VP&#10;IilsV/1Ox77Rmj+naWG+rMxhbZW72xA2Xr7L7jEh6ZdnGajXCHXNOsF3Ijn8DU4bL8zXfT9jrMlE&#10;yMU9eH/Ojqv8WVooeTCP0E2/10dBjPMIpQxr+DPLgWvFJyjAbAKIxLpkRDCafAJmd6SnW/Hg0zOo&#10;zA16gKz6C6SY8cTwAP/NCzqKjQMvNepuVjPX4srmwr0kOMhEAsmEGRPzP4Vx5/MPIiVNCLhrbSPK&#10;SWUr4v1kEV7GXT1MK7Y8cBrJMZ50bcg2IGQfgeB1uekILZIZazzCYwKxCfFxMr6ainRdxbYf8r3K&#10;3Aj59Yq0JqwTz0339GAid6ZP53vy/dBqvEuYM70mzK0g1cWjkR+rtus48alyDDao8lLr7ZoETI9F&#10;soB6I4U2dTJQefyJSqVHWOlnLKEyd1EASqSN9KQgRCC8jOYomAr52rSZ70Eph09QMJdGu9U/MywJ&#10;CtgfHNTt8qp/fYUCbR+6g95ggAJZ/2Rc/wTzGJYqhD4oHh40PBccq/x+pkEodSlOhR+FIq+MQGN8&#10;FpTvFo9lS6FMs+OqPYY3VkW47CVscO/dQjQF1lR5f7/u6fJxp3x6R/svd+w8MIWs7YO1rIfbaqf9&#10;jtfE2cwDsA7OAKxZ5X5Rr3qD/nXVkUieFM3ghuTOpxA2q8rf2g7CI92B5GB7whJawcMBtwXwo8Z3&#10;C13b7m3TyzWQtmTPA7IGWwPKEV5AdQrUIhsLaOVjKmMGUqXoK4lQ31BXz8JvVJJU4uwMQ7fWS58g&#10;cn2gDOZf8fi8z2SVEnDbmENgmOb/455SfM4SMee/4xXCUySIJ8fVQXsvOTZtUbMg1gRj04ljVUf1&#10;xuO411F5PG+TpwPMAryXr9a1GhuJFLmrEyc7XGyg5thJ4UYofnPsGN7UHOPh5sJbxxIO3kKeNOZN&#10;7PxEYB2CPrAO7z2A9bCEA4Q4oZJsQdWTc5PdzrAy9Zabn8BchkEX+4T/fkfuHDv7jjQ4M91aG1Bn&#10;MZPXdtN7rNqzJWKODXE1kPHT8KYy75GGbTyndCR+qerhZig+um7isge6PpYEJ0T+UtC6QuFD68rK&#10;HtCyBppkQnhyWkGw/f4xLnjWjFPZ0secCX121wNG0auNW6aqh8vHs7rmqPtRDrEUkZSoc79q235R&#10;1fCzePxf0iJ0CElroKk/0pX1b+bic2yvEmoX1+ZawdrGWBHTOZd38ibDlu5rCdJuPm3Lu7W8eTp8&#10;kHHETi1h96bTB8ftffVeM7Yc7l4esZoWvxlQC/UodDlF9u+bLXQeYA6+d3Dj6NLEbwhcn9BoCCAM&#10;6pfL2/Vpha+z/KQn9j2mVGsvDN1I8b+MmvY5ngEd7ehaAgo/dZmRj1/0fDfncHvdFqKfdPB0k4mC&#10;qG2jimLvRiKWP7a6+xcAAP//AwBQSwMEFAAGAAgAAAAhAEfALgbTAAAAMQIAABYAAABkcnMvY2hh&#10;cnRzL2NvbG9yczEueG1slJJbbsMgEEW3YrEAD3GVxLVs/3QJXcFojGNUYCIY5bH74rRRElX94JPR&#10;PYcLmp5SR+w4fsrVmeriXciDNKhF5NgBJFqMx1R7S5ETz1ITe+B5tmRgini24QCN3jRAC0a5WdSv&#10;Bv9Y+GhCvmLm6FFSzfFwd3iXLXoHHm1QlTeyDIqu5Iyq7DSoRquxx+7Wxny4WJ3QDWr62igY+/yE&#10;E0aLYjmsKbFBfgJtu9V6jcBr5vX0TGwzUEbsi4n34lZvuVRZq10x0f5DrF/32JDxGwAA//8DAFBL&#10;AwQUAAYACAAAACEA8lwkvNwAAAAGAQAADwAAAGRycy9kb3ducmV2LnhtbEyPQU+DQBCF7yb+h82Y&#10;eLMLYtEgS9M06qkxsTUx3qYwBVJ2lrBboP/e8aTHN2/y3vfy1Ww7NdLgW8cG4kUEirh0Vcu1gc/9&#10;690TKB+QK+wck4ELeVgV11c5ZpWb+IPGXaiVhLDP0EATQp9p7cuGLPqF64nFO7rBYhA51LoacJJw&#10;2+n7KEq1xZalocGeNg2Vp93ZGnibcFon8cu4PR03l+/98v1rG5Mxtzfz+hlUoDn8PcMvvqBDIUwH&#10;d+bKq86ADAlyTUGJ+ZgsRR8MPCRJCrrI9X/84gcAAP//AwBQSwMEFAAGAAgAAAAhAKsWzUa5AAAA&#10;IgEAABkAAABkcnMvX3JlbHMvZTJvRG9jLnhtbC5yZWxzhI/NCsIwEITvgu8Q9m7TehCRJr2I0KvU&#10;B1jS7Q+2SchGsW9v0IuC4HF2mG92yuoxT+JOgUdnFRRZDoKsce1oewWX5rTZg+CItsXJWVKwEEOl&#10;16vyTBPGFOJh9CwSxbKCIUZ/kJLNQDNy5jzZ5HQuzBiTDL30aK7Yk9zm+U6GTwboL6aoWwWhbgsQ&#10;zeJT83+267rR0NGZ20w2/qiQZsAQExBDT1HBS/L7WmTpU5C6lF/L9BMAAP//AwBQSwMEFAAGAAgA&#10;AAAhAANf9JF0AQAA3wIAACAAAABkcnMvY2hhcnRzL19yZWxzL2NoYXJ0MS54bWwucmVsc6ySTUvE&#10;MBCG74L/oQQ8eLDZ7oKI2BV1VTwsiqu3XsZ02kbzZSZddv+9U79wRfEigWQyYZ538iZHxytrsiVG&#10;0t6VoshHIkOnfK1dW4r7u4u9A5FRAleD8Q5LsUYSx9PtraNbNJC4iDodKGOKo1J0KYVDKUl1aIFy&#10;H9DxSeOjhcTb2MoA6glalOPRaF/Grwwx3WBmV3Up4lU9EdndOrDy32zfNFrhzKveoks/SEhv8Prh&#10;EVViKMQWUykabZBblpeH1Xy9Mx7Nol5ide90ddPNqskupxb43DNQg+FNighp4HOMTcMs4ihAwFgt&#10;+gerU8KaM/V7G9UtLjW9piy4nlTUYag96duehoDHpLIIjuOb0znPCowaoOw6z22E0PFKX7t4V85X&#10;hlYfd5n7mm06XyWMDoyQP/s5/sVPq1X05JuUK2/lm5VsYVFsvpJUHcR05o2Pi7Q2+CFeCjXkqMj5&#10;wX/TLv5D+5ssDV18qsqNbzl9AQAA//8DAFBLAQItABQABgAIAAAAIQDw/NyPOgEAACwDAAATAAAA&#10;AAAAAAAAAAAAAAAAAABbQ29udGVudF9UeXBlc10ueG1sUEsBAi0AFAAGAAgAAAAhADj9If/WAAAA&#10;lAEAAAsAAAAAAAAAAAAAAAAAawEAAF9yZWxzLy5yZWxzUEsBAi0AFAAGAAgAAAAhAOAd7B7CAgAA&#10;MAcAAA4AAAAAAAAAAAAAAAAAagIAAGRycy9lMm9Eb2MueG1sUEsBAi0AFAAGAAgAAAAhAFiGAXlX&#10;CAAAZSQAABUAAAAAAAAAAAAAAAAAWAUAAGRycy9jaGFydHMvY2hhcnQxLnhtbFBLAQItABQABgAI&#10;AAAAIQDVLRgx7AQAAMIlAAAVAAAAAAAAAAAAAAAAAOINAABkcnMvY2hhcnRzL3N0eWxlMS54bWxQ&#10;SwECLQAUAAYACAAAACEAR8AuBtMAAAAxAgAAFgAAAAAAAAAAAAAAAAABEwAAZHJzL2NoYXJ0cy9j&#10;b2xvcnMxLnhtbFBLAQItABQABgAIAAAAIQDyXCS83AAAAAYBAAAPAAAAAAAAAAAAAAAAAAgUAABk&#10;cnMvZG93bnJldi54bWxQSwECLQAUAAYACAAAACEAqxbNRrkAAAAiAQAAGQAAAAAAAAAAAAAAAAAR&#10;FQAAZHJzL19yZWxzL2Uyb0RvYy54bWwucmVsc1BLAQItABQABgAIAAAAIQADX/SRdAEAAN8CAAAg&#10;AAAAAAAAAAAAAAAAAAEWAABkcnMvY2hhcnRzL19yZWxzL2NoYXJ0MS54bWwucmVsc1BLBQYAAAAA&#10;CQAJAFICAACzF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017824065" o:spid="_x0000_s1027" type="#_x0000_t75" style="position:absolute;left:-60;top:-60;width:46816;height:275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EIKygAAAOMAAAAPAAAAZHJzL2Rvd25yZXYueG1sRI9BS8NA&#10;FITvgv9heYI3u5tgYozdFikIemzai7dH9jUJzb4Nu9s0+utdQfA4zMw3zHq72FHM5MPgWEO2UiCI&#10;W2cG7jQcD28PFYgQkQ2OjknDFwXYbm5v1lgbd+U9zU3sRIJwqFFDH+NUSxnaniyGlZuIk3dy3mJM&#10;0nfSeLwmuB1lrlQpLQ6cFnqcaNdTe24uVsPu49lW2aFs9p/nyylf5mL69oXW93fL6wuISEv8D/+1&#10;342GXGVPVf6oygJ+P6U/IDc/AAAA//8DAFBLAQItABQABgAIAAAAIQDb4fbL7gAAAIUBAAATAAAA&#10;AAAAAAAAAAAAAAAAAABbQ29udGVudF9UeXBlc10ueG1sUEsBAi0AFAAGAAgAAAAhAFr0LFu/AAAA&#10;FQEAAAsAAAAAAAAAAAAAAAAAHwEAAF9yZWxzLy5yZWxzUEsBAi0AFAAGAAgAAAAhAE08QgrKAAAA&#10;4wAAAA8AAAAAAAAAAAAAAAAABwIAAGRycy9kb3ducmV2LnhtbFBLBQYAAAAAAwADALcAAAD+AgAA&#10;AAA=&#10;">
                  <v:imagedata r:id="rId5" o:title=""/>
                  <o:lock v:ext="edit" aspectratio="f"/>
                </v:shape>
                <v:line id="Straight Connector 1998274535" o:spid="_x0000_s1028" style="position:absolute;visibility:visible;mso-wrap-style:square" from="3524,7048" to="46450,7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ck4zAAAAOMAAAAPAAAAZHJzL2Rvd25yZXYueG1sRI9Bb8Iw&#10;DIXvk/YfIk/iNlIYZdAR0ISEtp0QsANHqzFtReJUSdZ2/Ppl0qQd7fe+5+fVZrBGdORD41jBZJyB&#10;IC6dbrhS8HnaPS5AhIis0TgmBd8UYLO+v1thoV3PB+qOsRIphEOBCuoY20LKUNZkMYxdS5y0i/MW&#10;Yxp9JbXHPoVbI6dZNpcWG04XamxpW1N5PX7ZVOPD3AaztxPfX7fd4S2f3bL2rNToYXh9ARFpiP/m&#10;P/pdJ265XEyfZ/lTDr8/pQXI9Q8AAAD//wMAUEsBAi0AFAAGAAgAAAAhANvh9svuAAAAhQEAABMA&#10;AAAAAAAAAAAAAAAAAAAAAFtDb250ZW50X1R5cGVzXS54bWxQSwECLQAUAAYACAAAACEAWvQsW78A&#10;AAAVAQAACwAAAAAAAAAAAAAAAAAfAQAAX3JlbHMvLnJlbHNQSwECLQAUAAYACAAAACEAHh3JOMwA&#10;AADjAAAADwAAAAAAAAAAAAAAAAAHAgAAZHJzL2Rvd25yZXYueG1sUEsFBgAAAAADAAMAtwAAAAAD&#10;AAAAAA==&#10;" strokecolor="windowText" strokeweight="1pt">
                  <v:stroke dashstyle="longDash" joinstyle="miter"/>
                </v:line>
                <w10:wrap anchorx="margin"/>
              </v:group>
            </w:pict>
          </mc:Fallback>
        </mc:AlternateContent>
      </w:r>
    </w:p>
    <w:p w14:paraId="4EB42D0A" w14:textId="1BCDA68F" w:rsidR="00281898" w:rsidRPr="003A7B1C" w:rsidRDefault="00281898"/>
    <w:p w14:paraId="751613CC" w14:textId="2EAC1472" w:rsidR="00281898" w:rsidRPr="003A7B1C" w:rsidRDefault="00281898"/>
    <w:p w14:paraId="57F7CF30" w14:textId="210FDA0D" w:rsidR="00281898" w:rsidRPr="003A7B1C" w:rsidRDefault="00281898"/>
    <w:p w14:paraId="64FDD214" w14:textId="77777777" w:rsidR="00281898" w:rsidRPr="003A7B1C" w:rsidRDefault="00281898"/>
    <w:p w14:paraId="2AE32BE0" w14:textId="40CC7577" w:rsidR="00281898" w:rsidRPr="003A7B1C" w:rsidRDefault="00281898"/>
    <w:p w14:paraId="52AB62CC" w14:textId="77777777" w:rsidR="00281898" w:rsidRPr="003A7B1C" w:rsidRDefault="00281898"/>
    <w:p w14:paraId="78A9599F" w14:textId="77777777" w:rsidR="00281898" w:rsidRPr="003A7B1C" w:rsidRDefault="00281898"/>
    <w:p w14:paraId="16C77D8E" w14:textId="372E6C5D" w:rsidR="00281898" w:rsidRPr="003A7B1C" w:rsidRDefault="00281898"/>
    <w:p w14:paraId="6D7CB807" w14:textId="77777777" w:rsidR="00281898" w:rsidRPr="003A7B1C" w:rsidRDefault="00281898"/>
    <w:p w14:paraId="40D8EC66" w14:textId="40BDA84A" w:rsidR="00BA469D" w:rsidRPr="003A7B1C" w:rsidRDefault="00BA469D" w:rsidP="00BA469D">
      <w:pPr>
        <w:rPr>
          <w:rFonts w:ascii="Times New Roman" w:hAnsi="Times New Roman" w:cs="Times New Roman"/>
          <w:sz w:val="24"/>
          <w:szCs w:val="24"/>
        </w:rPr>
      </w:pPr>
      <w:r w:rsidRPr="003A7B1C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281898" w:rsidRPr="003A7B1C">
        <w:rPr>
          <w:rFonts w:ascii="Times New Roman" w:hAnsi="Times New Roman" w:cs="Times New Roman"/>
          <w:sz w:val="24"/>
          <w:szCs w:val="24"/>
        </w:rPr>
        <w:t>Dotted</w:t>
      </w:r>
      <w:r w:rsidRPr="003A7B1C">
        <w:rPr>
          <w:rFonts w:ascii="Times New Roman" w:hAnsi="Times New Roman" w:cs="Times New Roman"/>
          <w:sz w:val="24"/>
          <w:szCs w:val="24"/>
        </w:rPr>
        <w:t xml:space="preserve"> line = Ma (2006) criteria for moderate intervention effect</w:t>
      </w:r>
      <w:r w:rsidR="001C77E2" w:rsidRPr="003A7B1C">
        <w:rPr>
          <w:rFonts w:ascii="Times New Roman" w:hAnsi="Times New Roman" w:cs="Times New Roman"/>
          <w:sz w:val="24"/>
          <w:szCs w:val="24"/>
        </w:rPr>
        <w:t xml:space="preserve"> (&gt;70%)</w:t>
      </w:r>
      <w:bookmarkStart w:id="0" w:name="_GoBack"/>
      <w:bookmarkEnd w:id="0"/>
    </w:p>
    <w:p w14:paraId="6900B1E3" w14:textId="77777777" w:rsidR="00BA469D" w:rsidRPr="003A7B1C" w:rsidRDefault="00BA469D"/>
    <w:sectPr w:rsidR="00BA469D" w:rsidRPr="003A7B1C" w:rsidSect="003A7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69D"/>
    <w:rsid w:val="001C77E2"/>
    <w:rsid w:val="001D1BBF"/>
    <w:rsid w:val="001F5BAA"/>
    <w:rsid w:val="00281898"/>
    <w:rsid w:val="003A7B1C"/>
    <w:rsid w:val="004574D8"/>
    <w:rsid w:val="00467494"/>
    <w:rsid w:val="0050344B"/>
    <w:rsid w:val="008F0EE9"/>
    <w:rsid w:val="00930183"/>
    <w:rsid w:val="009D5FA6"/>
    <w:rsid w:val="00BA469D"/>
    <w:rsid w:val="00C73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A0C2"/>
  <w15:chartTrackingRefBased/>
  <w15:docId w15:val="{857987FF-9AB5-43FD-A710-4ACE18741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494"/>
    <w:pPr>
      <w:keepNext/>
      <w:keepLines/>
      <w:spacing w:before="240" w:after="0" w:line="360" w:lineRule="auto"/>
      <w:jc w:val="center"/>
      <w:outlineLvl w:val="0"/>
    </w:pPr>
    <w:rPr>
      <w:rFonts w:ascii="Times New Roman" w:eastAsia="Calibri" w:hAnsi="Times New Roman" w:cs="Calibri"/>
      <w:b/>
      <w:kern w:val="0"/>
      <w:sz w:val="24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494"/>
    <w:pPr>
      <w:keepNext/>
      <w:keepLines/>
      <w:spacing w:before="120" w:after="0"/>
      <w:outlineLvl w:val="1"/>
    </w:pPr>
    <w:rPr>
      <w:rFonts w:ascii="Times New Roman" w:eastAsia="Calibri" w:hAnsi="Times New Roman" w:cs="Calibri"/>
      <w:b/>
      <w:kern w:val="0"/>
      <w:sz w:val="24"/>
      <w:szCs w:val="3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494"/>
    <w:rPr>
      <w:rFonts w:ascii="Times New Roman" w:eastAsia="Calibri" w:hAnsi="Times New Roman" w:cs="Calibri"/>
      <w:b/>
      <w:kern w:val="0"/>
      <w:sz w:val="24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7494"/>
    <w:rPr>
      <w:rFonts w:ascii="Times New Roman" w:eastAsia="Calibri" w:hAnsi="Times New Roman" w:cs="Calibri"/>
      <w:b/>
      <w:kern w:val="0"/>
      <w:sz w:val="24"/>
      <w:szCs w:val="3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Uni\PhD\3)%20Sequential%20treatment%20effects%20paper\Submitted%20document\Revised%20manuscript%20August%202023\mean%20PBM%20calcs%20and%20graph%20sequential%20effec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mean PBM calcs and graph sequential effects.xlsx]PBM'!$K$2</c:f>
              <c:strCache>
                <c:ptCount val="1"/>
                <c:pt idx="0">
                  <c:v>Mean PBM phase 1 (N=8)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[mean PBM calcs and graph sequential effects.xlsx]PBM'!$J$3:$J$8</c:f>
              <c:strCache>
                <c:ptCount val="6"/>
                <c:pt idx="0">
                  <c:v>Sleep onset latency</c:v>
                </c:pt>
                <c:pt idx="1">
                  <c:v>Freq. NW</c:v>
                </c:pt>
                <c:pt idx="2">
                  <c:v>Duration NW</c:v>
                </c:pt>
                <c:pt idx="3">
                  <c:v>Early morning waking</c:v>
                </c:pt>
                <c:pt idx="4">
                  <c:v>Bed-sharing</c:v>
                </c:pt>
                <c:pt idx="5">
                  <c:v>Overall</c:v>
                </c:pt>
              </c:strCache>
            </c:strRef>
          </c:cat>
          <c:val>
            <c:numRef>
              <c:f>'[mean PBM calcs and graph sequential effects.xlsx]PBM'!$K$3:$K$8</c:f>
              <c:numCache>
                <c:formatCode>0</c:formatCode>
                <c:ptCount val="6"/>
                <c:pt idx="0">
                  <c:v>75.285714285714292</c:v>
                </c:pt>
                <c:pt idx="1">
                  <c:v>45.333333333333336</c:v>
                </c:pt>
                <c:pt idx="2">
                  <c:v>65.428571428571431</c:v>
                </c:pt>
                <c:pt idx="3">
                  <c:v>81</c:v>
                </c:pt>
                <c:pt idx="4">
                  <c:v>52.333333333333336</c:v>
                </c:pt>
                <c:pt idx="5">
                  <c:v>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6E9-41B9-9350-E863F287C47B}"/>
            </c:ext>
          </c:extLst>
        </c:ser>
        <c:ser>
          <c:idx val="1"/>
          <c:order val="1"/>
          <c:tx>
            <c:strRef>
              <c:f>'[mean PBM calcs and graph sequential effects.xlsx]PBM'!$L$2</c:f>
              <c:strCache>
                <c:ptCount val="1"/>
                <c:pt idx="0">
                  <c:v>Mean PBM +phase 2 (N=5)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[mean PBM calcs and graph sequential effects.xlsx]PBM'!$J$3:$J$8</c:f>
              <c:strCache>
                <c:ptCount val="6"/>
                <c:pt idx="0">
                  <c:v>Sleep onset latency</c:v>
                </c:pt>
                <c:pt idx="1">
                  <c:v>Freq. NW</c:v>
                </c:pt>
                <c:pt idx="2">
                  <c:v>Duration NW</c:v>
                </c:pt>
                <c:pt idx="3">
                  <c:v>Early morning waking</c:v>
                </c:pt>
                <c:pt idx="4">
                  <c:v>Bed-sharing</c:v>
                </c:pt>
                <c:pt idx="5">
                  <c:v>Overall</c:v>
                </c:pt>
              </c:strCache>
            </c:strRef>
          </c:cat>
          <c:val>
            <c:numRef>
              <c:f>'[mean PBM calcs and graph sequential effects.xlsx]PBM'!$L$3:$L$8</c:f>
              <c:numCache>
                <c:formatCode>0</c:formatCode>
                <c:ptCount val="6"/>
                <c:pt idx="0">
                  <c:v>81.5</c:v>
                </c:pt>
                <c:pt idx="1">
                  <c:v>11</c:v>
                </c:pt>
                <c:pt idx="2">
                  <c:v>52</c:v>
                </c:pt>
                <c:pt idx="3">
                  <c:v>100</c:v>
                </c:pt>
                <c:pt idx="4">
                  <c:v>47.5</c:v>
                </c:pt>
                <c:pt idx="5">
                  <c:v>59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6E9-41B9-9350-E863F287C47B}"/>
            </c:ext>
          </c:extLst>
        </c:ser>
        <c:ser>
          <c:idx val="2"/>
          <c:order val="2"/>
          <c:tx>
            <c:strRef>
              <c:f>'[mean PBM calcs and graph sequential effects.xlsx]PBM'!$M$2</c:f>
              <c:strCache>
                <c:ptCount val="1"/>
                <c:pt idx="0">
                  <c:v>Mean PBM +phase 3 (N=5)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mean PBM calcs and graph sequential effects.xlsx]PBM'!$J$3:$J$8</c:f>
              <c:strCache>
                <c:ptCount val="6"/>
                <c:pt idx="0">
                  <c:v>Sleep onset latency</c:v>
                </c:pt>
                <c:pt idx="1">
                  <c:v>Freq. NW</c:v>
                </c:pt>
                <c:pt idx="2">
                  <c:v>Duration NW</c:v>
                </c:pt>
                <c:pt idx="3">
                  <c:v>Early morning waking</c:v>
                </c:pt>
                <c:pt idx="4">
                  <c:v>Bed-sharing</c:v>
                </c:pt>
                <c:pt idx="5">
                  <c:v>Overall</c:v>
                </c:pt>
              </c:strCache>
            </c:strRef>
          </c:cat>
          <c:val>
            <c:numRef>
              <c:f>'[mean PBM calcs and graph sequential effects.xlsx]PBM'!$M$3:$M$8</c:f>
              <c:numCache>
                <c:formatCode>0</c:formatCode>
                <c:ptCount val="6"/>
                <c:pt idx="0">
                  <c:v>94.4</c:v>
                </c:pt>
                <c:pt idx="1">
                  <c:v>88.6</c:v>
                </c:pt>
                <c:pt idx="2">
                  <c:v>80</c:v>
                </c:pt>
                <c:pt idx="3">
                  <c:v>100</c:v>
                </c:pt>
                <c:pt idx="4">
                  <c:v>100</c:v>
                </c:pt>
                <c:pt idx="5">
                  <c:v>90.2631578947368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6E9-41B9-9350-E863F287C4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505647168"/>
        <c:axId val="-505666208"/>
      </c:barChart>
      <c:catAx>
        <c:axId val="-505647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05666208"/>
        <c:crosses val="autoZero"/>
        <c:auto val="1"/>
        <c:lblAlgn val="ctr"/>
        <c:lblOffset val="100"/>
        <c:noMultiLvlLbl val="0"/>
      </c:catAx>
      <c:valAx>
        <c:axId val="-5056662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0564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oodford</dc:creator>
  <cp:keywords/>
  <dc:description/>
  <cp:lastModifiedBy>Hariharan Vasanthaprakasam</cp:lastModifiedBy>
  <cp:revision>11</cp:revision>
  <dcterms:created xsi:type="dcterms:W3CDTF">2023-09-25T17:39:00Z</dcterms:created>
  <dcterms:modified xsi:type="dcterms:W3CDTF">2024-01-31T11:49:00Z</dcterms:modified>
</cp:coreProperties>
</file>